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68C98" w14:textId="32F32652" w:rsidR="001875CF" w:rsidRDefault="001875CF" w:rsidP="00763750">
      <w:pPr>
        <w:spacing w:line="480" w:lineRule="auto"/>
        <w:jc w:val="both"/>
      </w:pPr>
      <w:r>
        <w:t>Supplementary Materials for:</w:t>
      </w:r>
    </w:p>
    <w:p w14:paraId="4738271B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Associations between Cardiovascular Risk Factors and</w:t>
      </w:r>
      <w:r w:rsidRPr="009376F3">
        <w:rPr>
          <w:b/>
          <w:bCs/>
          <w:color w:val="000000" w:themeColor="text1"/>
        </w:rPr>
        <w:t xml:space="preserve"> Neurofilament Light </w:t>
      </w:r>
      <w:r>
        <w:rPr>
          <w:b/>
          <w:bCs/>
          <w:color w:val="000000" w:themeColor="text1"/>
        </w:rPr>
        <w:t>L</w:t>
      </w:r>
      <w:r w:rsidRPr="009376F3">
        <w:rPr>
          <w:b/>
          <w:bCs/>
          <w:color w:val="000000" w:themeColor="text1"/>
        </w:rPr>
        <w:t>evels Among U.S. Mexican American Adults</w:t>
      </w:r>
    </w:p>
    <w:p w14:paraId="50411930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</w:p>
    <w:p w14:paraId="6C70333B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  <w:r w:rsidRPr="009376F3">
        <w:rPr>
          <w:b/>
          <w:bCs/>
          <w:color w:val="000000" w:themeColor="text1"/>
        </w:rPr>
        <w:t>Authors</w:t>
      </w:r>
      <w:r w:rsidRPr="009376F3">
        <w:rPr>
          <w:color w:val="000000" w:themeColor="text1"/>
        </w:rPr>
        <w:t xml:space="preserve">: Monica M. Diaz (1), Eran Dayan (2)* </w:t>
      </w:r>
      <w:r w:rsidRPr="009376F3">
        <w:t>for the Health and Aging Brain Study: Health Disparities (HABS-HD) Team**</w:t>
      </w:r>
    </w:p>
    <w:p w14:paraId="276A54BF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  <w:r w:rsidRPr="009376F3">
        <w:rPr>
          <w:b/>
          <w:bCs/>
          <w:color w:val="000000" w:themeColor="text1"/>
        </w:rPr>
        <w:t>Affiliations:</w:t>
      </w:r>
    </w:p>
    <w:p w14:paraId="3541F609" w14:textId="77777777" w:rsidR="001875CF" w:rsidRPr="009376F3" w:rsidRDefault="001875CF" w:rsidP="001875CF">
      <w:pPr>
        <w:spacing w:line="480" w:lineRule="auto"/>
        <w:jc w:val="both"/>
        <w:rPr>
          <w:color w:val="000000" w:themeColor="text1"/>
        </w:rPr>
      </w:pPr>
      <w:r w:rsidRPr="009376F3">
        <w:rPr>
          <w:color w:val="000000" w:themeColor="text1"/>
        </w:rPr>
        <w:t xml:space="preserve">(1) Department of Neurology, University of North Carolina at Chapel Hill School of Medicine, Chapel Hill, NC USA; </w:t>
      </w:r>
      <w:hyperlink r:id="rId8" w:history="1">
        <w:r w:rsidRPr="009376F3">
          <w:rPr>
            <w:rStyle w:val="Hyperlink"/>
            <w:color w:val="000000" w:themeColor="text1"/>
          </w:rPr>
          <w:t>monica.diaz@neurology.unc.edu</w:t>
        </w:r>
      </w:hyperlink>
    </w:p>
    <w:p w14:paraId="3E887828" w14:textId="77777777" w:rsidR="001875CF" w:rsidRPr="009376F3" w:rsidRDefault="001875CF" w:rsidP="001875CF">
      <w:pPr>
        <w:spacing w:line="480" w:lineRule="auto"/>
        <w:jc w:val="both"/>
        <w:rPr>
          <w:color w:val="000000" w:themeColor="text1"/>
        </w:rPr>
      </w:pPr>
      <w:r w:rsidRPr="009376F3">
        <w:rPr>
          <w:color w:val="000000" w:themeColor="text1"/>
        </w:rPr>
        <w:t xml:space="preserve">(2) </w:t>
      </w:r>
      <w:r w:rsidRPr="009376F3">
        <w:rPr>
          <w:color w:val="000000" w:themeColor="text1"/>
          <w:shd w:val="clear" w:color="auto" w:fill="FFFFFF"/>
        </w:rPr>
        <w:t xml:space="preserve">Department of Radiology and Biomedical Research Imaging Center, University of North Carolina at Chapel Hill School of Medicine, Chapel Hill, NC USA; </w:t>
      </w:r>
      <w:hyperlink r:id="rId9" w:history="1">
        <w:r w:rsidRPr="009376F3">
          <w:rPr>
            <w:rStyle w:val="Hyperlink"/>
            <w:color w:val="000000" w:themeColor="text1"/>
          </w:rPr>
          <w:t>eran_dayan@med.unc.edu</w:t>
        </w:r>
      </w:hyperlink>
    </w:p>
    <w:p w14:paraId="14767BEA" w14:textId="77777777" w:rsidR="001875CF" w:rsidRPr="009376F3" w:rsidRDefault="001875CF" w:rsidP="001875CF">
      <w:pPr>
        <w:spacing w:line="480" w:lineRule="auto"/>
        <w:jc w:val="both"/>
        <w:rPr>
          <w:b/>
          <w:bCs/>
          <w:color w:val="000000" w:themeColor="text1"/>
        </w:rPr>
      </w:pPr>
    </w:p>
    <w:p w14:paraId="207C6A45" w14:textId="77777777" w:rsidR="001875CF" w:rsidRPr="009376F3" w:rsidRDefault="001875CF" w:rsidP="001875CF">
      <w:pPr>
        <w:spacing w:line="480" w:lineRule="auto"/>
        <w:jc w:val="both"/>
      </w:pPr>
      <w:r w:rsidRPr="009376F3">
        <w:rPr>
          <w:b/>
          <w:bCs/>
        </w:rPr>
        <w:t>*</w:t>
      </w:r>
      <w:r w:rsidRPr="009376F3">
        <w:t>*HABS-HD MPIs: Sid E O’Bryant, Kristine Yaffe, Arthur Toga, Robert Rissman, &amp; Leigh Johnson; and the HABS-HD Investigators: Meredith Braskie, Kevin King, James R Hall, Melissa Petersen, Raymond Palmer, Robert Barber, Yonggang Shi, Fan Zhang, Rajesh Nandy, Roderick McColl, David Mason, Bradley Christian, Nicole Philips and Stephanie Large.</w:t>
      </w:r>
    </w:p>
    <w:p w14:paraId="3484CB9D" w14:textId="77777777" w:rsidR="001875CF" w:rsidRDefault="001875CF" w:rsidP="00763750">
      <w:pPr>
        <w:spacing w:line="480" w:lineRule="auto"/>
        <w:jc w:val="both"/>
      </w:pPr>
    </w:p>
    <w:p w14:paraId="3F465A76" w14:textId="77777777" w:rsidR="001875CF" w:rsidRDefault="001875CF" w:rsidP="00763750">
      <w:pPr>
        <w:spacing w:line="480" w:lineRule="auto"/>
        <w:jc w:val="both"/>
      </w:pPr>
    </w:p>
    <w:p w14:paraId="6B8C2A48" w14:textId="77777777" w:rsidR="001875CF" w:rsidRDefault="001875CF" w:rsidP="00763750">
      <w:pPr>
        <w:spacing w:line="480" w:lineRule="auto"/>
        <w:jc w:val="both"/>
      </w:pPr>
    </w:p>
    <w:p w14:paraId="051DFCFA" w14:textId="77777777" w:rsidR="001875CF" w:rsidRDefault="001875CF" w:rsidP="00763750">
      <w:pPr>
        <w:spacing w:line="480" w:lineRule="auto"/>
        <w:jc w:val="both"/>
      </w:pPr>
    </w:p>
    <w:p w14:paraId="5F058E13" w14:textId="77777777" w:rsidR="001875CF" w:rsidRDefault="001875CF" w:rsidP="00763750">
      <w:pPr>
        <w:spacing w:line="480" w:lineRule="auto"/>
        <w:jc w:val="both"/>
      </w:pPr>
    </w:p>
    <w:p w14:paraId="681C5509" w14:textId="77777777" w:rsidR="001875CF" w:rsidRDefault="001875CF" w:rsidP="00763750">
      <w:pPr>
        <w:spacing w:line="480" w:lineRule="auto"/>
        <w:jc w:val="both"/>
      </w:pPr>
    </w:p>
    <w:p w14:paraId="3E45A7F9" w14:textId="77777777" w:rsidR="00AA767A" w:rsidRDefault="00AA767A" w:rsidP="001875CF">
      <w:pPr>
        <w:spacing w:after="160" w:line="480" w:lineRule="auto"/>
        <w:jc w:val="both"/>
        <w:rPr>
          <w:color w:val="000000" w:themeColor="text1"/>
        </w:rPr>
      </w:pPr>
    </w:p>
    <w:p w14:paraId="1D1ACA5F" w14:textId="6A29DC48" w:rsidR="00AA767A" w:rsidRPr="009F0DA7" w:rsidRDefault="00AA767A" w:rsidP="00AA767A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1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hypertension</w:t>
      </w:r>
      <w:r w:rsidRPr="009F0DA7">
        <w:rPr>
          <w:i/>
          <w:iCs/>
          <w:color w:val="000000" w:themeColor="text1"/>
        </w:rPr>
        <w:t xml:space="preserve"> interaction effects on individual </w:t>
      </w:r>
      <w:r>
        <w:rPr>
          <w:i/>
          <w:iCs/>
          <w:color w:val="000000" w:themeColor="text1"/>
        </w:rPr>
        <w:t xml:space="preserve">neurofilament light levels 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AA767A" w:rsidRPr="009F0DA7" w14:paraId="401942D3" w14:textId="77777777" w:rsidTr="003343F6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25F1A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731F3" w14:textId="77777777" w:rsidR="00AA767A" w:rsidRPr="009F0DA7" w:rsidRDefault="00AA767A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41862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85107" w14:textId="77777777" w:rsidR="00AA767A" w:rsidRPr="009F0DA7" w:rsidRDefault="00AA767A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AA767A" w:rsidRPr="009F0DA7" w14:paraId="4C3A9884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BC5" w14:textId="7336358F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AA767A">
              <w:rPr>
                <w:color w:val="000000" w:themeColor="text1"/>
              </w:rPr>
              <w:t xml:space="preserve">thnicity </w:t>
            </w:r>
            <w:r w:rsidR="00DB0C86" w:rsidRPr="004434D6">
              <w:rPr>
                <w:color w:val="000000" w:themeColor="text1"/>
              </w:rPr>
              <w:t>×</w:t>
            </w:r>
            <w:r w:rsidR="00AA767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Hypertension</w:t>
            </w:r>
            <w:r w:rsidR="00AA767A">
              <w:rPr>
                <w:color w:val="000000" w:themeColor="text1"/>
              </w:rPr>
              <w:t xml:space="preserve"> diagnos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6620" w14:textId="30221EF2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A022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0F45" w14:textId="4C88CE5C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6</w:t>
            </w:r>
          </w:p>
        </w:tc>
      </w:tr>
      <w:tr w:rsidR="00AA767A" w:rsidRPr="009F0DA7" w14:paraId="4142C2E6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9E09B" w14:textId="41C8E4E4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AA6A6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81063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976E3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2309E" w:rsidRPr="009F0DA7" w14:paraId="789890FB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C2A1" w14:textId="2CB37769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Hypertension diagnosi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627F" w14:textId="7BF8B3D5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5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6AF8" w14:textId="0F17F788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74DA" w14:textId="257FC758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09</w:t>
            </w:r>
          </w:p>
        </w:tc>
      </w:tr>
      <w:tr w:rsidR="0042309E" w:rsidRPr="009F0DA7" w14:paraId="5A84DDD1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AC82" w14:textId="0E721B21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BD8C9" w14:textId="5EAD52F2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58.8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85D87" w14:textId="47A320E3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8DAF5" w14:textId="583187E5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AA767A" w:rsidRPr="009F0DA7" w14:paraId="07037993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D975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231D" w14:textId="7DCE8144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42309E">
              <w:rPr>
                <w:color w:val="000000" w:themeColor="text1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DF90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4A7E" w14:textId="1B1FA85C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42309E">
              <w:rPr>
                <w:color w:val="000000" w:themeColor="text1"/>
              </w:rPr>
              <w:t>508</w:t>
            </w:r>
          </w:p>
        </w:tc>
      </w:tr>
      <w:tr w:rsidR="00AA767A" w:rsidRPr="009F0DA7" w14:paraId="79095539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BFEA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0BB" w14:textId="2852845D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  <w:r w:rsidR="0042309E">
              <w:rPr>
                <w:color w:val="000000" w:themeColor="text1"/>
              </w:rPr>
              <w:t>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4622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7E77" w14:textId="4B421333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42309E">
              <w:rPr>
                <w:color w:val="000000" w:themeColor="text1"/>
              </w:rPr>
              <w:t>934</w:t>
            </w:r>
          </w:p>
        </w:tc>
      </w:tr>
      <w:tr w:rsidR="00AA767A" w:rsidRPr="009F0DA7" w14:paraId="41231578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5C2C" w14:textId="39CE8EF2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AA767A">
              <w:rPr>
                <w:color w:val="000000" w:themeColor="text1"/>
              </w:rPr>
              <w:t>thnicity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7F68C" w14:textId="77F76CB8" w:rsidR="00AA767A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AA767A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A4EB8" w14:textId="77777777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ADE69" w14:textId="22501749" w:rsidR="00AA767A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.</w:t>
            </w:r>
            <w:r w:rsidR="0042309E">
              <w:rPr>
                <w:color w:val="000000" w:themeColor="text1"/>
              </w:rPr>
              <w:t>003</w:t>
            </w:r>
          </w:p>
        </w:tc>
      </w:tr>
      <w:tr w:rsidR="0042309E" w:rsidRPr="009F0DA7" w14:paraId="2E05C995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977C1" w14:textId="082E02EC" w:rsidR="0042309E" w:rsidRDefault="00D30DD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  <w:r w:rsidR="0042309E">
              <w:rPr>
                <w:color w:val="000000" w:themeColor="text1"/>
              </w:rPr>
              <w:t xml:space="preserve"> 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3E0E2" w14:textId="77777777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719A9" w14:textId="25726FA3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80673F" w14:textId="77777777" w:rsidR="0042309E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AA767A" w:rsidRPr="009376F3" w14:paraId="416B15EF" w14:textId="77777777" w:rsidTr="003343F6">
        <w:trPr>
          <w:trHeight w:val="312"/>
        </w:trPr>
        <w:tc>
          <w:tcPr>
            <w:tcW w:w="76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6B0" w14:textId="77777777" w:rsidR="00AA767A" w:rsidRPr="009376F3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73451591" w14:textId="06D4AA2C" w:rsidR="0042309E" w:rsidRDefault="0042309E" w:rsidP="001875CF">
      <w:pPr>
        <w:spacing w:after="160" w:line="480" w:lineRule="auto"/>
        <w:jc w:val="both"/>
        <w:rPr>
          <w:color w:val="000000" w:themeColor="text1"/>
        </w:rPr>
      </w:pPr>
    </w:p>
    <w:p w14:paraId="57BCF375" w14:textId="69F10EB0" w:rsidR="00AA767A" w:rsidRDefault="0042309E" w:rsidP="0052010C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5B033E82" w14:textId="287BD897" w:rsidR="001875CF" w:rsidRPr="009F0DA7" w:rsidRDefault="001875CF" w:rsidP="001875CF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 w:rsidR="0042309E">
        <w:rPr>
          <w:color w:val="000000" w:themeColor="text1"/>
        </w:rPr>
        <w:t>2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diabetes</w:t>
      </w:r>
      <w:r w:rsidRPr="009F0DA7">
        <w:rPr>
          <w:i/>
          <w:iCs/>
          <w:color w:val="000000" w:themeColor="text1"/>
        </w:rPr>
        <w:t xml:space="preserve"> interaction effects on individual </w:t>
      </w:r>
      <w:r>
        <w:rPr>
          <w:i/>
          <w:iCs/>
          <w:color w:val="000000" w:themeColor="text1"/>
        </w:rPr>
        <w:t xml:space="preserve">neurofilament light levels </w:t>
      </w:r>
    </w:p>
    <w:tbl>
      <w:tblPr>
        <w:tblW w:w="8294" w:type="dxa"/>
        <w:tblLook w:val="04A0" w:firstRow="1" w:lastRow="0" w:firstColumn="1" w:lastColumn="0" w:noHBand="0" w:noVBand="1"/>
      </w:tblPr>
      <w:tblGrid>
        <w:gridCol w:w="4711"/>
        <w:gridCol w:w="1296"/>
        <w:gridCol w:w="960"/>
        <w:gridCol w:w="1327"/>
      </w:tblGrid>
      <w:tr w:rsidR="001875CF" w:rsidRPr="009F0DA7" w14:paraId="1BE6D684" w14:textId="77777777" w:rsidTr="0052010C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E49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AFC6C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A25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A94B0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1875CF" w:rsidRPr="009F0DA7" w14:paraId="701A389A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341" w14:textId="174391B9" w:rsidR="001875CF" w:rsidRPr="009F0DA7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 xml:space="preserve">thnicity </w:t>
            </w:r>
            <w:r w:rsidRPr="004434D6">
              <w:rPr>
                <w:color w:val="000000" w:themeColor="text1"/>
              </w:rPr>
              <w:t>×</w:t>
            </w:r>
            <w:r w:rsidR="001875CF">
              <w:rPr>
                <w:color w:val="000000" w:themeColor="text1"/>
              </w:rPr>
              <w:t xml:space="preserve"> Diabetes diagnos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87DA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9DF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2E4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875CF" w:rsidRPr="009F0DA7" w14:paraId="1B9868D8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A597E" w14:textId="163A279F" w:rsidR="001875CF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7FFA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885F0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A705DA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42309E" w:rsidRPr="009F0DA7" w14:paraId="07F6B0CD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E87B" w14:textId="500EC831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Diabetes diagnosi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917E" w14:textId="6222D9F0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.5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B94AB" w14:textId="6E0FB9BB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354BE" w14:textId="6C552A33" w:rsidR="0042309E" w:rsidRPr="009F0DA7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42309E" w:rsidRPr="009F0DA7" w14:paraId="49F6D5C8" w14:textId="77777777" w:rsidTr="0052010C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3E61" w14:textId="1D25FE30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CCDA8" w14:textId="22F769BD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7.2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6546" w14:textId="56F260CC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ED9A" w14:textId="2B786952" w:rsidR="0042309E" w:rsidRDefault="0042309E" w:rsidP="0042309E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875CF" w:rsidRPr="009F0DA7" w14:paraId="7EF46720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6FA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48F0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EEE9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44AC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77</w:t>
            </w:r>
          </w:p>
        </w:tc>
      </w:tr>
      <w:tr w:rsidR="001875CF" w:rsidRPr="009F0DA7" w14:paraId="382E1FC0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55E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BA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3BF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2A77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783</w:t>
            </w:r>
          </w:p>
        </w:tc>
      </w:tr>
      <w:tr w:rsidR="001875CF" w:rsidRPr="009F0DA7" w14:paraId="3A090D41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4E0A4" w14:textId="1A40DCB1" w:rsidR="001875CF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>thnicity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ACFE3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2F46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07B59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261</w:t>
            </w:r>
          </w:p>
        </w:tc>
      </w:tr>
      <w:tr w:rsidR="0042309E" w:rsidRPr="009F0DA7" w14:paraId="56526F50" w14:textId="77777777" w:rsidTr="0042309E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D75377" w14:textId="5B15E4CF" w:rsidR="0042309E" w:rsidDel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9B493" w14:textId="77777777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815C06" w14:textId="6AF22D7F" w:rsidR="0042309E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405E2" w14:textId="77777777" w:rsidR="0042309E" w:rsidRPr="009F0DA7" w:rsidRDefault="0042309E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1875CF" w:rsidRPr="009376F3" w14:paraId="3C8BA52E" w14:textId="77777777" w:rsidTr="0052010C">
        <w:trPr>
          <w:trHeight w:val="312"/>
        </w:trPr>
        <w:tc>
          <w:tcPr>
            <w:tcW w:w="82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3D20" w14:textId="77777777" w:rsidR="001875CF" w:rsidRPr="009376F3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544CA429" w14:textId="77777777" w:rsidR="001875CF" w:rsidRDefault="001875CF" w:rsidP="001875CF">
      <w:pPr>
        <w:spacing w:after="160" w:line="480" w:lineRule="auto"/>
        <w:jc w:val="both"/>
        <w:rPr>
          <w:color w:val="000000" w:themeColor="text1"/>
        </w:rPr>
      </w:pPr>
    </w:p>
    <w:p w14:paraId="1B42998E" w14:textId="77777777" w:rsidR="001875CF" w:rsidRDefault="001875CF" w:rsidP="001875CF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65099C33" w14:textId="70CE3738" w:rsidR="001875CF" w:rsidRPr="009F0DA7" w:rsidRDefault="001875CF" w:rsidP="001875CF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 w:rsidR="00DB0C86">
        <w:rPr>
          <w:color w:val="000000" w:themeColor="text1"/>
        </w:rPr>
        <w:t>3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>cardiovascular disease</w:t>
      </w:r>
      <w:r w:rsidRPr="009F0DA7">
        <w:rPr>
          <w:i/>
          <w:iCs/>
          <w:color w:val="000000" w:themeColor="text1"/>
        </w:rPr>
        <w:t xml:space="preserve"> interaction effects on individual </w:t>
      </w:r>
      <w:r>
        <w:rPr>
          <w:i/>
          <w:iCs/>
          <w:color w:val="000000" w:themeColor="text1"/>
        </w:rPr>
        <w:t>neurofilament light level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1875CF" w:rsidRPr="009F0DA7" w14:paraId="38986AA9" w14:textId="77777777" w:rsidTr="003343F6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A3289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7BB9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4CC2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1A58A" w14:textId="77777777" w:rsidR="001875CF" w:rsidRPr="009F0DA7" w:rsidRDefault="001875CF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1875CF" w:rsidRPr="009F0DA7" w14:paraId="2592D491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EBF" w14:textId="74217F32" w:rsidR="001875CF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 xml:space="preserve">thnicity </w:t>
            </w:r>
            <w:r w:rsidR="00DB0C86" w:rsidRPr="004434D6">
              <w:rPr>
                <w:color w:val="000000" w:themeColor="text1"/>
              </w:rPr>
              <w:t>×</w:t>
            </w:r>
            <w:r w:rsidR="001875CF">
              <w:rPr>
                <w:color w:val="000000" w:themeColor="text1"/>
              </w:rPr>
              <w:t xml:space="preserve"> CVD diagnos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1A41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7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F12C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2E3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7</w:t>
            </w:r>
          </w:p>
        </w:tc>
      </w:tr>
      <w:tr w:rsidR="001875CF" w:rsidRPr="009F0DA7" w14:paraId="201A3E00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17753" w14:textId="441995E7" w:rsidR="001875CF" w:rsidRPr="009F0DA7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7B6AEB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182F3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C98C5B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DB0C86" w:rsidRPr="009F0DA7" w14:paraId="21D2F4DD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67A6" w14:textId="0CEB1977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CVD diagnosi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33C2" w14:textId="323CAC8B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6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54E5" w14:textId="5CB420D1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B09A" w14:textId="055BE758" w:rsidR="00DB0C86" w:rsidRDefault="00DB0C86" w:rsidP="00DB0C8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10</w:t>
            </w:r>
          </w:p>
        </w:tc>
      </w:tr>
      <w:tr w:rsidR="001875CF" w:rsidRPr="009F0DA7" w14:paraId="39F55686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4FA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A8B7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371.9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F4C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6700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1875CF" w:rsidRPr="009F0DA7" w14:paraId="4362420B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1F42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F2E2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7BA6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E4E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304</w:t>
            </w:r>
          </w:p>
        </w:tc>
      </w:tr>
      <w:tr w:rsidR="001875CF" w:rsidRPr="009F0DA7" w14:paraId="7599C3BE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75A4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DFA8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0A0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416D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960</w:t>
            </w:r>
          </w:p>
        </w:tc>
      </w:tr>
      <w:tr w:rsidR="001875CF" w:rsidRPr="009F0DA7" w14:paraId="44AA278C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455D" w14:textId="2498989C" w:rsidR="001875CF" w:rsidRPr="009F0DA7" w:rsidRDefault="00AA767A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</w:t>
            </w:r>
            <w:r w:rsidR="001875CF">
              <w:rPr>
                <w:color w:val="000000" w:themeColor="text1"/>
              </w:rPr>
              <w:t>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C57E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1624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AF55" w14:textId="77777777" w:rsidR="001875CF" w:rsidRPr="009F0DA7" w:rsidRDefault="001875CF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590</w:t>
            </w:r>
          </w:p>
        </w:tc>
      </w:tr>
      <w:tr w:rsidR="00DB0C86" w:rsidRPr="009F0DA7" w14:paraId="58CEB719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100B9" w14:textId="6AF76724" w:rsidR="00DB0C86" w:rsidDel="00AA767A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059500" w14:textId="77777777" w:rsidR="00DB0C86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1C1AC" w14:textId="3E5BB40A" w:rsidR="00DB0C86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F9E74" w14:textId="77777777" w:rsidR="00DB0C86" w:rsidRDefault="00DB0C86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67E69DC7" w14:textId="77777777" w:rsidR="00973CB2" w:rsidRDefault="00973CB2" w:rsidP="001875CF">
      <w:pPr>
        <w:spacing w:after="160" w:line="480" w:lineRule="auto"/>
        <w:jc w:val="both"/>
        <w:rPr>
          <w:color w:val="000000" w:themeColor="text1"/>
        </w:rPr>
      </w:pPr>
    </w:p>
    <w:p w14:paraId="4A3C9231" w14:textId="77777777" w:rsidR="00973CB2" w:rsidRDefault="00973CB2">
      <w:pPr>
        <w:spacing w:after="160" w:line="259" w:lineRule="auto"/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414A73C4" w14:textId="0B5E6298" w:rsidR="00973CB2" w:rsidRPr="009F0DA7" w:rsidRDefault="00973CB2" w:rsidP="00973CB2">
      <w:pPr>
        <w:spacing w:after="160" w:line="480" w:lineRule="auto"/>
        <w:jc w:val="both"/>
        <w:rPr>
          <w:color w:val="000000" w:themeColor="text1"/>
        </w:rPr>
      </w:pPr>
      <w:r w:rsidRPr="009F0DA7">
        <w:rPr>
          <w:color w:val="000000" w:themeColor="text1"/>
        </w:rPr>
        <w:lastRenderedPageBreak/>
        <w:t xml:space="preserve">Supplemental Table </w:t>
      </w:r>
      <w:r>
        <w:rPr>
          <w:color w:val="000000" w:themeColor="text1"/>
        </w:rPr>
        <w:t>4</w:t>
      </w:r>
      <w:r w:rsidRPr="009F0DA7">
        <w:rPr>
          <w:color w:val="000000" w:themeColor="text1"/>
        </w:rPr>
        <w:t xml:space="preserve">. </w:t>
      </w:r>
      <w:r w:rsidRPr="009F0DA7">
        <w:rPr>
          <w:i/>
          <w:iCs/>
          <w:color w:val="000000" w:themeColor="text1"/>
        </w:rPr>
        <w:t xml:space="preserve">Inferential statistics associated with ethnoracial background </w:t>
      </w:r>
      <w:r w:rsidRPr="004434D6">
        <w:rPr>
          <w:color w:val="000000" w:themeColor="text1"/>
        </w:rPr>
        <w:t>×</w:t>
      </w:r>
      <w:r w:rsidRPr="009F0DA7">
        <w:rPr>
          <w:i/>
          <w:iCs/>
          <w:color w:val="000000" w:themeColor="text1"/>
        </w:rPr>
        <w:t xml:space="preserve"> </w:t>
      </w:r>
      <w:r>
        <w:rPr>
          <w:i/>
          <w:iCs/>
          <w:color w:val="000000" w:themeColor="text1"/>
        </w:rPr>
        <w:t xml:space="preserve">WMH burden </w:t>
      </w:r>
      <w:r w:rsidRPr="009F0DA7">
        <w:rPr>
          <w:i/>
          <w:iCs/>
          <w:color w:val="000000" w:themeColor="text1"/>
        </w:rPr>
        <w:t xml:space="preserve">interaction effects on individual </w:t>
      </w:r>
      <w:r>
        <w:rPr>
          <w:i/>
          <w:iCs/>
          <w:color w:val="000000" w:themeColor="text1"/>
        </w:rPr>
        <w:t>neurofilament light levels</w:t>
      </w:r>
    </w:p>
    <w:tbl>
      <w:tblPr>
        <w:tblW w:w="7688" w:type="dxa"/>
        <w:tblLook w:val="04A0" w:firstRow="1" w:lastRow="0" w:firstColumn="1" w:lastColumn="0" w:noHBand="0" w:noVBand="1"/>
      </w:tblPr>
      <w:tblGrid>
        <w:gridCol w:w="4711"/>
        <w:gridCol w:w="1057"/>
        <w:gridCol w:w="960"/>
        <w:gridCol w:w="960"/>
      </w:tblGrid>
      <w:tr w:rsidR="00973CB2" w:rsidRPr="009F0DA7" w14:paraId="174A1DC0" w14:textId="77777777" w:rsidTr="003343F6">
        <w:trPr>
          <w:trHeight w:val="288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7F853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Variable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64FD" w14:textId="77777777" w:rsidR="00973CB2" w:rsidRPr="009F0DA7" w:rsidRDefault="00973CB2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519C5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d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8EEE" w14:textId="77777777" w:rsidR="00973CB2" w:rsidRPr="009F0DA7" w:rsidRDefault="00973CB2" w:rsidP="003343F6">
            <w:pPr>
              <w:spacing w:line="480" w:lineRule="auto"/>
              <w:jc w:val="both"/>
              <w:rPr>
                <w:i/>
                <w:iCs/>
                <w:color w:val="000000" w:themeColor="text1"/>
              </w:rPr>
            </w:pPr>
            <w:r w:rsidRPr="009F0DA7">
              <w:rPr>
                <w:i/>
                <w:iCs/>
                <w:color w:val="000000" w:themeColor="text1"/>
              </w:rPr>
              <w:t>p</w:t>
            </w:r>
          </w:p>
        </w:tc>
      </w:tr>
      <w:tr w:rsidR="00973CB2" w:rsidRPr="009F0DA7" w14:paraId="47FCDFFC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07B3" w14:textId="7B39E6A1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A ethnicity </w:t>
            </w:r>
            <w:r w:rsidRPr="004434D6">
              <w:rPr>
                <w:color w:val="000000" w:themeColor="text1"/>
              </w:rPr>
              <w:t>×</w:t>
            </w:r>
            <w:r>
              <w:rPr>
                <w:color w:val="000000" w:themeColor="text1"/>
              </w:rPr>
              <w:t xml:space="preserve"> </w:t>
            </w:r>
            <w:r w:rsidR="00D611D7">
              <w:rPr>
                <w:color w:val="000000" w:themeColor="text1"/>
              </w:rPr>
              <w:t>WMH</w:t>
            </w:r>
            <w:r>
              <w:rPr>
                <w:color w:val="000000" w:themeColor="text1"/>
              </w:rPr>
              <w:t xml:space="preserve"> </w:t>
            </w:r>
            <w:r w:rsidR="00D611D7">
              <w:rPr>
                <w:color w:val="000000" w:themeColor="text1"/>
              </w:rPr>
              <w:t>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34D" w14:textId="499C8D65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8</w:t>
            </w:r>
            <w:r w:rsidR="00973CB2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06F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 w:rsidRPr="009F0DA7"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7589" w14:textId="1073E70A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0</w:t>
            </w:r>
            <w:r w:rsidR="00D611D7">
              <w:rPr>
                <w:color w:val="000000" w:themeColor="text1"/>
              </w:rPr>
              <w:t>3</w:t>
            </w:r>
          </w:p>
        </w:tc>
      </w:tr>
      <w:tr w:rsidR="00973CB2" w:rsidRPr="009F0DA7" w14:paraId="74F129B3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9B0DF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Main Effects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732B30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C918C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78A224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  <w:tr w:rsidR="00973CB2" w:rsidRPr="009F0DA7" w14:paraId="7FDC27DE" w14:textId="77777777" w:rsidTr="003343F6">
        <w:trPr>
          <w:trHeight w:val="312"/>
        </w:trPr>
        <w:tc>
          <w:tcPr>
            <w:tcW w:w="4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A412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Ag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0F84" w14:textId="50132A87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4.3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803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84A2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973CB2" w:rsidRPr="009F0DA7" w14:paraId="42DE00FE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7ADE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ducational leve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5CDB" w14:textId="21361A70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EF7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C8AA" w14:textId="2EF8571A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D611D7">
              <w:rPr>
                <w:color w:val="000000" w:themeColor="text1"/>
              </w:rPr>
              <w:t>682</w:t>
            </w:r>
          </w:p>
        </w:tc>
      </w:tr>
      <w:tr w:rsidR="00973CB2" w:rsidRPr="009F0DA7" w14:paraId="01630EEB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4F1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Sex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D521" w14:textId="5D421E1A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D611D7">
              <w:rPr>
                <w:color w:val="000000" w:themeColor="text1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3C31" w14:textId="77777777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D82C" w14:textId="190DF610" w:rsidR="00973CB2" w:rsidRPr="009F0DA7" w:rsidRDefault="00973CB2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</w:t>
            </w:r>
            <w:r w:rsidR="00D611D7">
              <w:rPr>
                <w:color w:val="000000" w:themeColor="text1"/>
              </w:rPr>
              <w:t>635</w:t>
            </w:r>
          </w:p>
        </w:tc>
      </w:tr>
      <w:tr w:rsidR="00973CB2" w:rsidRPr="009F0DA7" w14:paraId="2FE0094E" w14:textId="77777777" w:rsidTr="0052010C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F54F" w14:textId="2C51FBD7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ICV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2AA6C" w14:textId="0EFC21C9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C48F" w14:textId="723311E8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54D3" w14:textId="29F809A5" w:rsidR="00973CB2" w:rsidRPr="009F0DA7" w:rsidRDefault="00D611D7" w:rsidP="003343F6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881</w:t>
            </w:r>
          </w:p>
        </w:tc>
      </w:tr>
      <w:tr w:rsidR="00D611D7" w:rsidRPr="009F0DA7" w14:paraId="50BDE629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1796" w14:textId="48670E85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WMH volum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B76C" w14:textId="072201DD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9396" w14:textId="7C27894D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9A3CE" w14:textId="1AD0DD9A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.001</w:t>
            </w:r>
          </w:p>
        </w:tc>
      </w:tr>
      <w:tr w:rsidR="00D611D7" w:rsidRPr="009F0DA7" w14:paraId="1A8D250C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D9B9D" w14:textId="60C2F956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Ethnicit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790C8" w14:textId="45FF9224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1738" w14:textId="7B2AD5B7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99746" w14:textId="5B3676CF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.022</w:t>
            </w:r>
          </w:p>
        </w:tc>
      </w:tr>
      <w:tr w:rsidR="00D611D7" w:rsidRPr="009F0DA7" w14:paraId="2517EEA8" w14:textId="77777777" w:rsidTr="003343F6">
        <w:trPr>
          <w:trHeight w:val="312"/>
        </w:trPr>
        <w:tc>
          <w:tcPr>
            <w:tcW w:w="4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1C955" w14:textId="77777777" w:rsidR="00D611D7" w:rsidDel="00AA767A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Residuals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258D1B" w14:textId="77777777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32CBB" w14:textId="6605570C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7FFA9" w14:textId="77777777" w:rsidR="00D611D7" w:rsidRDefault="00D611D7" w:rsidP="00D611D7">
            <w:pPr>
              <w:spacing w:line="480" w:lineRule="auto"/>
              <w:jc w:val="both"/>
              <w:rPr>
                <w:color w:val="000000" w:themeColor="text1"/>
              </w:rPr>
            </w:pPr>
          </w:p>
        </w:tc>
      </w:tr>
    </w:tbl>
    <w:p w14:paraId="14BEDA11" w14:textId="0E07B492" w:rsidR="00763750" w:rsidRPr="00D611D7" w:rsidRDefault="00763750" w:rsidP="0052010C">
      <w:pPr>
        <w:spacing w:after="160" w:line="480" w:lineRule="auto"/>
        <w:jc w:val="both"/>
        <w:rPr>
          <w:color w:val="000000" w:themeColor="text1"/>
        </w:rPr>
      </w:pPr>
    </w:p>
    <w:sectPr w:rsidR="00763750" w:rsidRPr="00D611D7" w:rsidSect="00A43957">
      <w:footerReference w:type="default" r:id="rId10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C957A8" w14:textId="77777777" w:rsidR="00DE6668" w:rsidRDefault="00DE6668" w:rsidP="00A54BE2">
      <w:r>
        <w:separator/>
      </w:r>
    </w:p>
  </w:endnote>
  <w:endnote w:type="continuationSeparator" w:id="0">
    <w:p w14:paraId="570E0968" w14:textId="77777777" w:rsidR="00DE6668" w:rsidRDefault="00DE6668" w:rsidP="00A54B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Theme="minorHAnsi" w:hAnsiTheme="minorHAnsi" w:cstheme="minorHAnsi"/>
      </w:rPr>
      <w:id w:val="-1910456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298107" w14:textId="55D48A20" w:rsidR="00A54BE2" w:rsidRPr="00A54F3E" w:rsidRDefault="00A54BE2" w:rsidP="00A54F3E">
        <w:pPr>
          <w:pStyle w:val="Footer"/>
          <w:jc w:val="center"/>
          <w:rPr>
            <w:rFonts w:asciiTheme="minorHAnsi" w:hAnsiTheme="minorHAnsi" w:cstheme="minorHAnsi"/>
          </w:rPr>
        </w:pPr>
        <w:r w:rsidRPr="008C33AD">
          <w:fldChar w:fldCharType="begin"/>
        </w:r>
        <w:r w:rsidRPr="008C33AD">
          <w:instrText xml:space="preserve"> PAGE   \* MERGEFORMAT </w:instrText>
        </w:r>
        <w:r w:rsidRPr="008C33AD">
          <w:fldChar w:fldCharType="separate"/>
        </w:r>
        <w:r w:rsidRPr="008C33AD">
          <w:rPr>
            <w:noProof/>
          </w:rPr>
          <w:t>2</w:t>
        </w:r>
        <w:r w:rsidRPr="008C33AD"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BE0AB6" w14:textId="77777777" w:rsidR="00DE6668" w:rsidRDefault="00DE6668" w:rsidP="00A54BE2">
      <w:r>
        <w:separator/>
      </w:r>
    </w:p>
  </w:footnote>
  <w:footnote w:type="continuationSeparator" w:id="0">
    <w:p w14:paraId="17BBF7B2" w14:textId="77777777" w:rsidR="00DE6668" w:rsidRDefault="00DE6668" w:rsidP="00A54B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071684"/>
    <w:multiLevelType w:val="hybridMultilevel"/>
    <w:tmpl w:val="282224F4"/>
    <w:lvl w:ilvl="0" w:tplc="13DE773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E704A"/>
    <w:multiLevelType w:val="hybridMultilevel"/>
    <w:tmpl w:val="9C0A973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 w15:restartNumberingAfterBreak="0">
    <w:nsid w:val="4AB41E59"/>
    <w:multiLevelType w:val="hybridMultilevel"/>
    <w:tmpl w:val="DF02C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3E59CB"/>
    <w:multiLevelType w:val="hybridMultilevel"/>
    <w:tmpl w:val="2D741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A52B85"/>
    <w:multiLevelType w:val="multilevel"/>
    <w:tmpl w:val="781EA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F4C5FE9"/>
    <w:multiLevelType w:val="hybridMultilevel"/>
    <w:tmpl w:val="6ACC8E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948857">
    <w:abstractNumId w:val="5"/>
  </w:num>
  <w:num w:numId="2" w16cid:durableId="997267625">
    <w:abstractNumId w:val="2"/>
  </w:num>
  <w:num w:numId="3" w16cid:durableId="1634208780">
    <w:abstractNumId w:val="3"/>
  </w:num>
  <w:num w:numId="4" w16cid:durableId="1248996879">
    <w:abstractNumId w:val="1"/>
  </w:num>
  <w:num w:numId="5" w16cid:durableId="645623060">
    <w:abstractNumId w:val="4"/>
  </w:num>
  <w:num w:numId="6" w16cid:durableId="11863594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C3F"/>
    <w:rsid w:val="00011B89"/>
    <w:rsid w:val="00014BC8"/>
    <w:rsid w:val="00016E74"/>
    <w:rsid w:val="000237AB"/>
    <w:rsid w:val="00034910"/>
    <w:rsid w:val="000353FC"/>
    <w:rsid w:val="00041948"/>
    <w:rsid w:val="00041EC8"/>
    <w:rsid w:val="0004419C"/>
    <w:rsid w:val="0004460A"/>
    <w:rsid w:val="00046876"/>
    <w:rsid w:val="000475DF"/>
    <w:rsid w:val="00051344"/>
    <w:rsid w:val="00054CB2"/>
    <w:rsid w:val="00063D52"/>
    <w:rsid w:val="000653B6"/>
    <w:rsid w:val="0007506D"/>
    <w:rsid w:val="00080B8C"/>
    <w:rsid w:val="00082668"/>
    <w:rsid w:val="00082851"/>
    <w:rsid w:val="000849F3"/>
    <w:rsid w:val="000870E0"/>
    <w:rsid w:val="00092CF8"/>
    <w:rsid w:val="000A06BC"/>
    <w:rsid w:val="000A2A0E"/>
    <w:rsid w:val="000B0122"/>
    <w:rsid w:val="000B21F7"/>
    <w:rsid w:val="000D26C6"/>
    <w:rsid w:val="000D446C"/>
    <w:rsid w:val="000D5A03"/>
    <w:rsid w:val="000D6C45"/>
    <w:rsid w:val="000E0F03"/>
    <w:rsid w:val="000E32B0"/>
    <w:rsid w:val="000F46E0"/>
    <w:rsid w:val="000F650E"/>
    <w:rsid w:val="000F6849"/>
    <w:rsid w:val="00100289"/>
    <w:rsid w:val="001115FA"/>
    <w:rsid w:val="00112EC8"/>
    <w:rsid w:val="00122D9A"/>
    <w:rsid w:val="0012477A"/>
    <w:rsid w:val="00135868"/>
    <w:rsid w:val="001409C3"/>
    <w:rsid w:val="00141723"/>
    <w:rsid w:val="00142876"/>
    <w:rsid w:val="00150442"/>
    <w:rsid w:val="00160B7D"/>
    <w:rsid w:val="00165469"/>
    <w:rsid w:val="00166F14"/>
    <w:rsid w:val="0017314E"/>
    <w:rsid w:val="001748F3"/>
    <w:rsid w:val="00175A18"/>
    <w:rsid w:val="001770AD"/>
    <w:rsid w:val="00182600"/>
    <w:rsid w:val="0018653A"/>
    <w:rsid w:val="001875CF"/>
    <w:rsid w:val="00187DD3"/>
    <w:rsid w:val="00193186"/>
    <w:rsid w:val="00193379"/>
    <w:rsid w:val="00194723"/>
    <w:rsid w:val="00195F25"/>
    <w:rsid w:val="00197183"/>
    <w:rsid w:val="001A4DB7"/>
    <w:rsid w:val="001B28CB"/>
    <w:rsid w:val="001B59C4"/>
    <w:rsid w:val="001B7133"/>
    <w:rsid w:val="001B7BB7"/>
    <w:rsid w:val="001C17F5"/>
    <w:rsid w:val="001C3336"/>
    <w:rsid w:val="001C3BE3"/>
    <w:rsid w:val="001C4499"/>
    <w:rsid w:val="001C4655"/>
    <w:rsid w:val="001C79DA"/>
    <w:rsid w:val="001D07C6"/>
    <w:rsid w:val="001D6315"/>
    <w:rsid w:val="001D7EBA"/>
    <w:rsid w:val="001E049B"/>
    <w:rsid w:val="001E626C"/>
    <w:rsid w:val="001F40DC"/>
    <w:rsid w:val="001F7CC9"/>
    <w:rsid w:val="00207709"/>
    <w:rsid w:val="00210663"/>
    <w:rsid w:val="00215A13"/>
    <w:rsid w:val="00220867"/>
    <w:rsid w:val="00224071"/>
    <w:rsid w:val="00226484"/>
    <w:rsid w:val="00232440"/>
    <w:rsid w:val="00234409"/>
    <w:rsid w:val="002360C0"/>
    <w:rsid w:val="00237D48"/>
    <w:rsid w:val="00237EF6"/>
    <w:rsid w:val="00241E4E"/>
    <w:rsid w:val="00242071"/>
    <w:rsid w:val="00242743"/>
    <w:rsid w:val="0024406D"/>
    <w:rsid w:val="00244AF1"/>
    <w:rsid w:val="00246AE3"/>
    <w:rsid w:val="00251138"/>
    <w:rsid w:val="00254AE5"/>
    <w:rsid w:val="00255235"/>
    <w:rsid w:val="00256E00"/>
    <w:rsid w:val="00261A40"/>
    <w:rsid w:val="00262F51"/>
    <w:rsid w:val="00265BD9"/>
    <w:rsid w:val="002815DC"/>
    <w:rsid w:val="00287822"/>
    <w:rsid w:val="00287CA1"/>
    <w:rsid w:val="00290142"/>
    <w:rsid w:val="00291CD3"/>
    <w:rsid w:val="00293FC5"/>
    <w:rsid w:val="0029491A"/>
    <w:rsid w:val="002A6925"/>
    <w:rsid w:val="002A69E0"/>
    <w:rsid w:val="002B6D8E"/>
    <w:rsid w:val="002C01A9"/>
    <w:rsid w:val="002C224D"/>
    <w:rsid w:val="002C6C9B"/>
    <w:rsid w:val="002E2A39"/>
    <w:rsid w:val="002E58C4"/>
    <w:rsid w:val="002F43FA"/>
    <w:rsid w:val="00310E45"/>
    <w:rsid w:val="00320886"/>
    <w:rsid w:val="003215E4"/>
    <w:rsid w:val="00327EA2"/>
    <w:rsid w:val="00333BF4"/>
    <w:rsid w:val="00340307"/>
    <w:rsid w:val="00343A76"/>
    <w:rsid w:val="00345CA5"/>
    <w:rsid w:val="003542BF"/>
    <w:rsid w:val="003605D9"/>
    <w:rsid w:val="00370E0B"/>
    <w:rsid w:val="003711DA"/>
    <w:rsid w:val="00371E93"/>
    <w:rsid w:val="0037472F"/>
    <w:rsid w:val="00383E3D"/>
    <w:rsid w:val="0038409A"/>
    <w:rsid w:val="00391FB4"/>
    <w:rsid w:val="003928B7"/>
    <w:rsid w:val="003956E2"/>
    <w:rsid w:val="003958BE"/>
    <w:rsid w:val="00396790"/>
    <w:rsid w:val="0039775F"/>
    <w:rsid w:val="003A053E"/>
    <w:rsid w:val="003A1A5B"/>
    <w:rsid w:val="003A3366"/>
    <w:rsid w:val="003A4508"/>
    <w:rsid w:val="003B46F4"/>
    <w:rsid w:val="003B4E08"/>
    <w:rsid w:val="003C301F"/>
    <w:rsid w:val="003C3E01"/>
    <w:rsid w:val="003C5886"/>
    <w:rsid w:val="003C794A"/>
    <w:rsid w:val="003D1F68"/>
    <w:rsid w:val="003D36AC"/>
    <w:rsid w:val="003D5726"/>
    <w:rsid w:val="003D5CCB"/>
    <w:rsid w:val="004021E4"/>
    <w:rsid w:val="004072F0"/>
    <w:rsid w:val="0041469B"/>
    <w:rsid w:val="00416A38"/>
    <w:rsid w:val="00417254"/>
    <w:rsid w:val="00421DE5"/>
    <w:rsid w:val="00422D0B"/>
    <w:rsid w:val="0042309E"/>
    <w:rsid w:val="00424DF9"/>
    <w:rsid w:val="00426530"/>
    <w:rsid w:val="00427F9B"/>
    <w:rsid w:val="00432014"/>
    <w:rsid w:val="004338CC"/>
    <w:rsid w:val="004378CD"/>
    <w:rsid w:val="004434D6"/>
    <w:rsid w:val="004522C5"/>
    <w:rsid w:val="00460141"/>
    <w:rsid w:val="0046210E"/>
    <w:rsid w:val="00465778"/>
    <w:rsid w:val="00466925"/>
    <w:rsid w:val="00473DDF"/>
    <w:rsid w:val="004837C4"/>
    <w:rsid w:val="00483ADB"/>
    <w:rsid w:val="00485452"/>
    <w:rsid w:val="00486783"/>
    <w:rsid w:val="00487275"/>
    <w:rsid w:val="004940D2"/>
    <w:rsid w:val="004967E5"/>
    <w:rsid w:val="004A6DC2"/>
    <w:rsid w:val="004B483C"/>
    <w:rsid w:val="004C0116"/>
    <w:rsid w:val="004C1B33"/>
    <w:rsid w:val="004C4448"/>
    <w:rsid w:val="004D2186"/>
    <w:rsid w:val="004D3884"/>
    <w:rsid w:val="004D3A17"/>
    <w:rsid w:val="004D4991"/>
    <w:rsid w:val="004F300C"/>
    <w:rsid w:val="00504368"/>
    <w:rsid w:val="005049C5"/>
    <w:rsid w:val="00506874"/>
    <w:rsid w:val="005169D2"/>
    <w:rsid w:val="005173C8"/>
    <w:rsid w:val="0052010C"/>
    <w:rsid w:val="005249F0"/>
    <w:rsid w:val="00525A8B"/>
    <w:rsid w:val="00525C91"/>
    <w:rsid w:val="00526814"/>
    <w:rsid w:val="00541B85"/>
    <w:rsid w:val="005446C9"/>
    <w:rsid w:val="0054565B"/>
    <w:rsid w:val="0055065D"/>
    <w:rsid w:val="00556CA0"/>
    <w:rsid w:val="00560AC1"/>
    <w:rsid w:val="00567B9A"/>
    <w:rsid w:val="0057118C"/>
    <w:rsid w:val="00571EFA"/>
    <w:rsid w:val="005840C9"/>
    <w:rsid w:val="0059045E"/>
    <w:rsid w:val="00591C3F"/>
    <w:rsid w:val="00591E27"/>
    <w:rsid w:val="005931EA"/>
    <w:rsid w:val="005A07F1"/>
    <w:rsid w:val="005A3438"/>
    <w:rsid w:val="005A5C83"/>
    <w:rsid w:val="005A6179"/>
    <w:rsid w:val="005A79C7"/>
    <w:rsid w:val="005A7B79"/>
    <w:rsid w:val="005B016C"/>
    <w:rsid w:val="005B1557"/>
    <w:rsid w:val="005B74E0"/>
    <w:rsid w:val="005C32FF"/>
    <w:rsid w:val="005C4ED1"/>
    <w:rsid w:val="005D26B9"/>
    <w:rsid w:val="005E2C40"/>
    <w:rsid w:val="005E4C01"/>
    <w:rsid w:val="005E65F2"/>
    <w:rsid w:val="005F6C77"/>
    <w:rsid w:val="00602B04"/>
    <w:rsid w:val="00604D77"/>
    <w:rsid w:val="006055CC"/>
    <w:rsid w:val="00607DF3"/>
    <w:rsid w:val="0061315D"/>
    <w:rsid w:val="00616840"/>
    <w:rsid w:val="00620FC0"/>
    <w:rsid w:val="00622C66"/>
    <w:rsid w:val="00623E11"/>
    <w:rsid w:val="00624399"/>
    <w:rsid w:val="00631536"/>
    <w:rsid w:val="006334C5"/>
    <w:rsid w:val="00635AA8"/>
    <w:rsid w:val="00641E1F"/>
    <w:rsid w:val="00643A00"/>
    <w:rsid w:val="006470EA"/>
    <w:rsid w:val="00647892"/>
    <w:rsid w:val="00657898"/>
    <w:rsid w:val="00670AE2"/>
    <w:rsid w:val="00670AE9"/>
    <w:rsid w:val="00670B9A"/>
    <w:rsid w:val="0067274B"/>
    <w:rsid w:val="00673BB1"/>
    <w:rsid w:val="00682996"/>
    <w:rsid w:val="00684D39"/>
    <w:rsid w:val="00690A23"/>
    <w:rsid w:val="006A3E2D"/>
    <w:rsid w:val="006A6481"/>
    <w:rsid w:val="006B0090"/>
    <w:rsid w:val="006C1ED9"/>
    <w:rsid w:val="006C64D9"/>
    <w:rsid w:val="006D2076"/>
    <w:rsid w:val="006D7EB5"/>
    <w:rsid w:val="006E2664"/>
    <w:rsid w:val="006E3FAB"/>
    <w:rsid w:val="006E4218"/>
    <w:rsid w:val="00703105"/>
    <w:rsid w:val="0071411D"/>
    <w:rsid w:val="00716EEF"/>
    <w:rsid w:val="0072087A"/>
    <w:rsid w:val="00721425"/>
    <w:rsid w:val="007269E9"/>
    <w:rsid w:val="00732942"/>
    <w:rsid w:val="00734CCF"/>
    <w:rsid w:val="0073702F"/>
    <w:rsid w:val="00752987"/>
    <w:rsid w:val="00752A36"/>
    <w:rsid w:val="00756B4B"/>
    <w:rsid w:val="007611EC"/>
    <w:rsid w:val="00763750"/>
    <w:rsid w:val="007705A7"/>
    <w:rsid w:val="00771F05"/>
    <w:rsid w:val="007769DF"/>
    <w:rsid w:val="00783657"/>
    <w:rsid w:val="0079532C"/>
    <w:rsid w:val="00795641"/>
    <w:rsid w:val="007A02FA"/>
    <w:rsid w:val="007A2D21"/>
    <w:rsid w:val="007A6041"/>
    <w:rsid w:val="007B4573"/>
    <w:rsid w:val="007B515C"/>
    <w:rsid w:val="007B614A"/>
    <w:rsid w:val="007C7D37"/>
    <w:rsid w:val="007D1A43"/>
    <w:rsid w:val="007D217F"/>
    <w:rsid w:val="007D27AE"/>
    <w:rsid w:val="007F0D86"/>
    <w:rsid w:val="007F4D28"/>
    <w:rsid w:val="007F5194"/>
    <w:rsid w:val="007F5808"/>
    <w:rsid w:val="007F7F75"/>
    <w:rsid w:val="008220D6"/>
    <w:rsid w:val="0082442D"/>
    <w:rsid w:val="008320BE"/>
    <w:rsid w:val="00832184"/>
    <w:rsid w:val="0085218D"/>
    <w:rsid w:val="00860A94"/>
    <w:rsid w:val="00863135"/>
    <w:rsid w:val="00863DC4"/>
    <w:rsid w:val="00870EC8"/>
    <w:rsid w:val="00870EDC"/>
    <w:rsid w:val="00873984"/>
    <w:rsid w:val="00875834"/>
    <w:rsid w:val="008758B5"/>
    <w:rsid w:val="00876C87"/>
    <w:rsid w:val="00876F9C"/>
    <w:rsid w:val="00880DD5"/>
    <w:rsid w:val="00882EA4"/>
    <w:rsid w:val="008917BF"/>
    <w:rsid w:val="008A04EF"/>
    <w:rsid w:val="008A4635"/>
    <w:rsid w:val="008A7A40"/>
    <w:rsid w:val="008B209C"/>
    <w:rsid w:val="008B3324"/>
    <w:rsid w:val="008B5B60"/>
    <w:rsid w:val="008C2A3F"/>
    <w:rsid w:val="008C33AD"/>
    <w:rsid w:val="008C4238"/>
    <w:rsid w:val="008D00C8"/>
    <w:rsid w:val="008D256F"/>
    <w:rsid w:val="008D2611"/>
    <w:rsid w:val="008D400F"/>
    <w:rsid w:val="008D50A7"/>
    <w:rsid w:val="008D5E14"/>
    <w:rsid w:val="008E334F"/>
    <w:rsid w:val="008E347B"/>
    <w:rsid w:val="008E3776"/>
    <w:rsid w:val="008E3A7F"/>
    <w:rsid w:val="008F7BC4"/>
    <w:rsid w:val="00901266"/>
    <w:rsid w:val="009105DB"/>
    <w:rsid w:val="00910867"/>
    <w:rsid w:val="00910B63"/>
    <w:rsid w:val="00911614"/>
    <w:rsid w:val="00916284"/>
    <w:rsid w:val="009169C8"/>
    <w:rsid w:val="00926D3A"/>
    <w:rsid w:val="00931E17"/>
    <w:rsid w:val="00932490"/>
    <w:rsid w:val="009376F3"/>
    <w:rsid w:val="009405D8"/>
    <w:rsid w:val="009624DC"/>
    <w:rsid w:val="00973CB2"/>
    <w:rsid w:val="00974435"/>
    <w:rsid w:val="0097513E"/>
    <w:rsid w:val="0098001E"/>
    <w:rsid w:val="00984F6F"/>
    <w:rsid w:val="009850F9"/>
    <w:rsid w:val="009863FA"/>
    <w:rsid w:val="009901B7"/>
    <w:rsid w:val="0099189B"/>
    <w:rsid w:val="009A39E0"/>
    <w:rsid w:val="009A6A76"/>
    <w:rsid w:val="009A7FDC"/>
    <w:rsid w:val="009C482B"/>
    <w:rsid w:val="009C4E22"/>
    <w:rsid w:val="009D03E9"/>
    <w:rsid w:val="009D1DD4"/>
    <w:rsid w:val="009D42DA"/>
    <w:rsid w:val="009D4BE1"/>
    <w:rsid w:val="009D6C90"/>
    <w:rsid w:val="009E4029"/>
    <w:rsid w:val="009E4564"/>
    <w:rsid w:val="009E6A8B"/>
    <w:rsid w:val="009F0DA7"/>
    <w:rsid w:val="009F1570"/>
    <w:rsid w:val="009F1A52"/>
    <w:rsid w:val="009F573E"/>
    <w:rsid w:val="009F7544"/>
    <w:rsid w:val="00A02C6D"/>
    <w:rsid w:val="00A02DA9"/>
    <w:rsid w:val="00A0734A"/>
    <w:rsid w:val="00A151F7"/>
    <w:rsid w:val="00A15C38"/>
    <w:rsid w:val="00A163C8"/>
    <w:rsid w:val="00A16B46"/>
    <w:rsid w:val="00A226F2"/>
    <w:rsid w:val="00A3107F"/>
    <w:rsid w:val="00A32649"/>
    <w:rsid w:val="00A3393E"/>
    <w:rsid w:val="00A37C09"/>
    <w:rsid w:val="00A426A3"/>
    <w:rsid w:val="00A4320D"/>
    <w:rsid w:val="00A43957"/>
    <w:rsid w:val="00A500B5"/>
    <w:rsid w:val="00A51929"/>
    <w:rsid w:val="00A52DEF"/>
    <w:rsid w:val="00A536A5"/>
    <w:rsid w:val="00A54945"/>
    <w:rsid w:val="00A54BE2"/>
    <w:rsid w:val="00A54F3E"/>
    <w:rsid w:val="00A57510"/>
    <w:rsid w:val="00A60F57"/>
    <w:rsid w:val="00A6327A"/>
    <w:rsid w:val="00A70E28"/>
    <w:rsid w:val="00A723D5"/>
    <w:rsid w:val="00A73582"/>
    <w:rsid w:val="00A808F0"/>
    <w:rsid w:val="00A84A32"/>
    <w:rsid w:val="00A8522C"/>
    <w:rsid w:val="00A923DC"/>
    <w:rsid w:val="00A92B86"/>
    <w:rsid w:val="00A94AFD"/>
    <w:rsid w:val="00AA7582"/>
    <w:rsid w:val="00AA767A"/>
    <w:rsid w:val="00AA7AEA"/>
    <w:rsid w:val="00AA7CA7"/>
    <w:rsid w:val="00AB03AF"/>
    <w:rsid w:val="00AB0A88"/>
    <w:rsid w:val="00AB142B"/>
    <w:rsid w:val="00AB2E7A"/>
    <w:rsid w:val="00AB3C10"/>
    <w:rsid w:val="00AC22CC"/>
    <w:rsid w:val="00AC6B06"/>
    <w:rsid w:val="00AD1837"/>
    <w:rsid w:val="00AE1016"/>
    <w:rsid w:val="00AE1333"/>
    <w:rsid w:val="00AE37AF"/>
    <w:rsid w:val="00AE4135"/>
    <w:rsid w:val="00AF129B"/>
    <w:rsid w:val="00AF33C0"/>
    <w:rsid w:val="00AF3C5E"/>
    <w:rsid w:val="00AF56D6"/>
    <w:rsid w:val="00AF7F01"/>
    <w:rsid w:val="00B00804"/>
    <w:rsid w:val="00B06312"/>
    <w:rsid w:val="00B25E17"/>
    <w:rsid w:val="00B270F8"/>
    <w:rsid w:val="00B30588"/>
    <w:rsid w:val="00B322E7"/>
    <w:rsid w:val="00B36277"/>
    <w:rsid w:val="00B36EF0"/>
    <w:rsid w:val="00B37203"/>
    <w:rsid w:val="00B437A5"/>
    <w:rsid w:val="00B44F3D"/>
    <w:rsid w:val="00B47351"/>
    <w:rsid w:val="00B5268C"/>
    <w:rsid w:val="00B55CC2"/>
    <w:rsid w:val="00B64026"/>
    <w:rsid w:val="00B66678"/>
    <w:rsid w:val="00B67688"/>
    <w:rsid w:val="00B71402"/>
    <w:rsid w:val="00B73B8A"/>
    <w:rsid w:val="00B7669C"/>
    <w:rsid w:val="00B80BA9"/>
    <w:rsid w:val="00B80DF8"/>
    <w:rsid w:val="00B87BAC"/>
    <w:rsid w:val="00B9137E"/>
    <w:rsid w:val="00B918BE"/>
    <w:rsid w:val="00B94E06"/>
    <w:rsid w:val="00B95A44"/>
    <w:rsid w:val="00BA21DE"/>
    <w:rsid w:val="00BA5274"/>
    <w:rsid w:val="00BC39F4"/>
    <w:rsid w:val="00BD04B3"/>
    <w:rsid w:val="00BD3EE8"/>
    <w:rsid w:val="00BE1B82"/>
    <w:rsid w:val="00BE7FB0"/>
    <w:rsid w:val="00BF04A0"/>
    <w:rsid w:val="00C0335E"/>
    <w:rsid w:val="00C05CC9"/>
    <w:rsid w:val="00C11151"/>
    <w:rsid w:val="00C1286B"/>
    <w:rsid w:val="00C16BB4"/>
    <w:rsid w:val="00C251EC"/>
    <w:rsid w:val="00C32564"/>
    <w:rsid w:val="00C40276"/>
    <w:rsid w:val="00C53837"/>
    <w:rsid w:val="00C56709"/>
    <w:rsid w:val="00C626BF"/>
    <w:rsid w:val="00C63EF4"/>
    <w:rsid w:val="00C6416B"/>
    <w:rsid w:val="00C705FE"/>
    <w:rsid w:val="00C725BD"/>
    <w:rsid w:val="00C8216A"/>
    <w:rsid w:val="00C8676F"/>
    <w:rsid w:val="00C86799"/>
    <w:rsid w:val="00C87CB3"/>
    <w:rsid w:val="00C900EA"/>
    <w:rsid w:val="00CA07F0"/>
    <w:rsid w:val="00CB3088"/>
    <w:rsid w:val="00CB329B"/>
    <w:rsid w:val="00CC4D71"/>
    <w:rsid w:val="00CC657B"/>
    <w:rsid w:val="00CC7A20"/>
    <w:rsid w:val="00CD0D69"/>
    <w:rsid w:val="00CD24E9"/>
    <w:rsid w:val="00CE540C"/>
    <w:rsid w:val="00CE543F"/>
    <w:rsid w:val="00CE7D60"/>
    <w:rsid w:val="00CF50C8"/>
    <w:rsid w:val="00D00698"/>
    <w:rsid w:val="00D03E58"/>
    <w:rsid w:val="00D0674A"/>
    <w:rsid w:val="00D1207D"/>
    <w:rsid w:val="00D142ED"/>
    <w:rsid w:val="00D2201C"/>
    <w:rsid w:val="00D233AF"/>
    <w:rsid w:val="00D27F94"/>
    <w:rsid w:val="00D30C4A"/>
    <w:rsid w:val="00D30DD6"/>
    <w:rsid w:val="00D30E28"/>
    <w:rsid w:val="00D40380"/>
    <w:rsid w:val="00D40A62"/>
    <w:rsid w:val="00D44943"/>
    <w:rsid w:val="00D4618E"/>
    <w:rsid w:val="00D47065"/>
    <w:rsid w:val="00D502EC"/>
    <w:rsid w:val="00D505DC"/>
    <w:rsid w:val="00D5070E"/>
    <w:rsid w:val="00D5362F"/>
    <w:rsid w:val="00D5643D"/>
    <w:rsid w:val="00D56A4A"/>
    <w:rsid w:val="00D57270"/>
    <w:rsid w:val="00D57F5D"/>
    <w:rsid w:val="00D611D7"/>
    <w:rsid w:val="00D67B62"/>
    <w:rsid w:val="00D769C9"/>
    <w:rsid w:val="00D76CBF"/>
    <w:rsid w:val="00D81821"/>
    <w:rsid w:val="00D83EA7"/>
    <w:rsid w:val="00D85C75"/>
    <w:rsid w:val="00D946DF"/>
    <w:rsid w:val="00D95554"/>
    <w:rsid w:val="00DA258F"/>
    <w:rsid w:val="00DA6B05"/>
    <w:rsid w:val="00DB0C86"/>
    <w:rsid w:val="00DB4D0E"/>
    <w:rsid w:val="00DB7FA2"/>
    <w:rsid w:val="00DC01EC"/>
    <w:rsid w:val="00DC1A18"/>
    <w:rsid w:val="00DC2C11"/>
    <w:rsid w:val="00DC4D0A"/>
    <w:rsid w:val="00DC638A"/>
    <w:rsid w:val="00DD048A"/>
    <w:rsid w:val="00DD46F3"/>
    <w:rsid w:val="00DD7511"/>
    <w:rsid w:val="00DE6668"/>
    <w:rsid w:val="00DF5D29"/>
    <w:rsid w:val="00E01FBE"/>
    <w:rsid w:val="00E02219"/>
    <w:rsid w:val="00E029B7"/>
    <w:rsid w:val="00E07011"/>
    <w:rsid w:val="00E1255B"/>
    <w:rsid w:val="00E13C31"/>
    <w:rsid w:val="00E1713E"/>
    <w:rsid w:val="00E2038B"/>
    <w:rsid w:val="00E20EBC"/>
    <w:rsid w:val="00E30BAE"/>
    <w:rsid w:val="00E3510D"/>
    <w:rsid w:val="00E35406"/>
    <w:rsid w:val="00E3652E"/>
    <w:rsid w:val="00E436DB"/>
    <w:rsid w:val="00E52509"/>
    <w:rsid w:val="00E62CFA"/>
    <w:rsid w:val="00E65746"/>
    <w:rsid w:val="00E73E31"/>
    <w:rsid w:val="00E75D44"/>
    <w:rsid w:val="00E76A98"/>
    <w:rsid w:val="00E76E9F"/>
    <w:rsid w:val="00E871BC"/>
    <w:rsid w:val="00E919E1"/>
    <w:rsid w:val="00E92F87"/>
    <w:rsid w:val="00E95C16"/>
    <w:rsid w:val="00EA143E"/>
    <w:rsid w:val="00EA6C33"/>
    <w:rsid w:val="00EC4A45"/>
    <w:rsid w:val="00ED4FA8"/>
    <w:rsid w:val="00ED5B4B"/>
    <w:rsid w:val="00EE29F4"/>
    <w:rsid w:val="00EE2B3C"/>
    <w:rsid w:val="00EE5D84"/>
    <w:rsid w:val="00EE60C2"/>
    <w:rsid w:val="00EE7969"/>
    <w:rsid w:val="00EF7346"/>
    <w:rsid w:val="00F04384"/>
    <w:rsid w:val="00F056F8"/>
    <w:rsid w:val="00F07D3C"/>
    <w:rsid w:val="00F134BC"/>
    <w:rsid w:val="00F1416C"/>
    <w:rsid w:val="00F14F4A"/>
    <w:rsid w:val="00F160A5"/>
    <w:rsid w:val="00F16532"/>
    <w:rsid w:val="00F25624"/>
    <w:rsid w:val="00F31F38"/>
    <w:rsid w:val="00F32CE8"/>
    <w:rsid w:val="00F35AEE"/>
    <w:rsid w:val="00F42833"/>
    <w:rsid w:val="00F45671"/>
    <w:rsid w:val="00F4707D"/>
    <w:rsid w:val="00F50F61"/>
    <w:rsid w:val="00F51642"/>
    <w:rsid w:val="00F62FCA"/>
    <w:rsid w:val="00F67E42"/>
    <w:rsid w:val="00F81DD2"/>
    <w:rsid w:val="00F8484B"/>
    <w:rsid w:val="00F87453"/>
    <w:rsid w:val="00F87523"/>
    <w:rsid w:val="00F87C73"/>
    <w:rsid w:val="00F92412"/>
    <w:rsid w:val="00F97EF8"/>
    <w:rsid w:val="00FA5378"/>
    <w:rsid w:val="00FB20E1"/>
    <w:rsid w:val="00FB67A0"/>
    <w:rsid w:val="00FC40A6"/>
    <w:rsid w:val="00FC5415"/>
    <w:rsid w:val="00FD05EC"/>
    <w:rsid w:val="00FD522D"/>
    <w:rsid w:val="00FE0BB6"/>
    <w:rsid w:val="00FE0FFE"/>
    <w:rsid w:val="00FE4963"/>
    <w:rsid w:val="00FF1A2B"/>
    <w:rsid w:val="00F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5D149"/>
  <w15:chartTrackingRefBased/>
  <w15:docId w15:val="{932B643C-07A2-481A-B185-69220B0DF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42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A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9A7FDC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1C3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EE29F4"/>
    <w:pPr>
      <w:jc w:val="both"/>
    </w:pPr>
    <w:rPr>
      <w:rFonts w:ascii="Calibri Light" w:eastAsiaTheme="minorHAnsi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EE29F4"/>
    <w:rPr>
      <w:rFonts w:ascii="Calibri Light" w:hAnsi="Calibri Light" w:cs="Calibri Light"/>
      <w:kern w:val="0"/>
      <w:sz w:val="24"/>
      <w:szCs w:val="24"/>
      <w14:ligatures w14:val="none"/>
    </w:rPr>
  </w:style>
  <w:style w:type="paragraph" w:customStyle="1" w:styleId="Default">
    <w:name w:val="Default"/>
    <w:rsid w:val="00EE29F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F3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300C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3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3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300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5CC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D63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D6315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8F7BC4"/>
  </w:style>
  <w:style w:type="character" w:customStyle="1" w:styleId="articletitle">
    <w:name w:val="articletitle"/>
    <w:basedOn w:val="DefaultParagraphFont"/>
    <w:rsid w:val="008F7BC4"/>
  </w:style>
  <w:style w:type="character" w:customStyle="1" w:styleId="pubyear">
    <w:name w:val="pubyear"/>
    <w:basedOn w:val="DefaultParagraphFont"/>
    <w:rsid w:val="008F7BC4"/>
  </w:style>
  <w:style w:type="character" w:customStyle="1" w:styleId="vol">
    <w:name w:val="vol"/>
    <w:basedOn w:val="DefaultParagraphFont"/>
    <w:rsid w:val="008F7BC4"/>
  </w:style>
  <w:style w:type="character" w:customStyle="1" w:styleId="pagefirst">
    <w:name w:val="pagefirst"/>
    <w:basedOn w:val="DefaultParagraphFont"/>
    <w:rsid w:val="008F7BC4"/>
  </w:style>
  <w:style w:type="character" w:customStyle="1" w:styleId="pagelast">
    <w:name w:val="pagelast"/>
    <w:basedOn w:val="DefaultParagraphFont"/>
    <w:rsid w:val="008F7BC4"/>
  </w:style>
  <w:style w:type="character" w:customStyle="1" w:styleId="ref-journal">
    <w:name w:val="ref-journal"/>
    <w:basedOn w:val="DefaultParagraphFont"/>
    <w:rsid w:val="003D36AC"/>
  </w:style>
  <w:style w:type="character" w:customStyle="1" w:styleId="ref-vol">
    <w:name w:val="ref-vol"/>
    <w:basedOn w:val="DefaultParagraphFont"/>
    <w:rsid w:val="003D36AC"/>
  </w:style>
  <w:style w:type="paragraph" w:customStyle="1" w:styleId="address-1">
    <w:name w:val="address-1"/>
    <w:basedOn w:val="Normal"/>
    <w:rsid w:val="009A7FDC"/>
    <w:pPr>
      <w:spacing w:before="100" w:beforeAutospacing="1" w:after="100" w:afterAutospacing="1"/>
    </w:pPr>
  </w:style>
  <w:style w:type="paragraph" w:customStyle="1" w:styleId="address-2">
    <w:name w:val="address-2"/>
    <w:basedOn w:val="Normal"/>
    <w:rsid w:val="009A7FDC"/>
    <w:pPr>
      <w:spacing w:before="100" w:beforeAutospacing="1" w:after="100" w:afterAutospacing="1"/>
    </w:pPr>
  </w:style>
  <w:style w:type="paragraph" w:customStyle="1" w:styleId="address-campus-box">
    <w:name w:val="address-campus-box"/>
    <w:basedOn w:val="Normal"/>
    <w:rsid w:val="009A7FDC"/>
    <w:pPr>
      <w:spacing w:before="100" w:beforeAutospacing="1" w:after="100" w:afterAutospacing="1"/>
    </w:pPr>
  </w:style>
  <w:style w:type="character" w:customStyle="1" w:styleId="address-city">
    <w:name w:val="address-city"/>
    <w:basedOn w:val="DefaultParagraphFont"/>
    <w:rsid w:val="009A7FDC"/>
  </w:style>
  <w:style w:type="character" w:customStyle="1" w:styleId="address-state">
    <w:name w:val="address-state"/>
    <w:basedOn w:val="DefaultParagraphFont"/>
    <w:rsid w:val="009A7FDC"/>
  </w:style>
  <w:style w:type="character" w:customStyle="1" w:styleId="address-zip">
    <w:name w:val="address-zip"/>
    <w:basedOn w:val="DefaultParagraphFont"/>
    <w:rsid w:val="009A7FDC"/>
  </w:style>
  <w:style w:type="character" w:customStyle="1" w:styleId="Heading4Char">
    <w:name w:val="Heading 4 Char"/>
    <w:basedOn w:val="DefaultParagraphFont"/>
    <w:link w:val="Heading4"/>
    <w:uiPriority w:val="9"/>
    <w:rsid w:val="009A7FDC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9A7FDC"/>
    <w:pPr>
      <w:spacing w:before="100" w:beforeAutospacing="1" w:after="100" w:afterAutospacing="1"/>
    </w:pPr>
  </w:style>
  <w:style w:type="paragraph" w:customStyle="1" w:styleId="email-address">
    <w:name w:val="email-address"/>
    <w:basedOn w:val="Normal"/>
    <w:rsid w:val="009A7FDC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4BE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4B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4BE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BE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873984"/>
  </w:style>
  <w:style w:type="character" w:styleId="Emphasis">
    <w:name w:val="Emphasis"/>
    <w:basedOn w:val="DefaultParagraphFont"/>
    <w:uiPriority w:val="20"/>
    <w:qFormat/>
    <w:rsid w:val="005931EA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470EA"/>
    <w:pPr>
      <w:tabs>
        <w:tab w:val="left" w:pos="500"/>
      </w:tabs>
      <w:spacing w:after="240"/>
      <w:ind w:left="264" w:hanging="264"/>
    </w:pPr>
  </w:style>
  <w:style w:type="character" w:styleId="Strong">
    <w:name w:val="Strong"/>
    <w:basedOn w:val="DefaultParagraphFont"/>
    <w:uiPriority w:val="22"/>
    <w:qFormat/>
    <w:rsid w:val="00A808F0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246AE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89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58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0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20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0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47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25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47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9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58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73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1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42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40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09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0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83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8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070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8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4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nica.diaz@neurology.unc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eran_dayan@med.un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D0479-345D-4A75-B2D7-93F4E82859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Graves Aragon</dc:creator>
  <cp:keywords/>
  <dc:description/>
  <cp:lastModifiedBy>Dayan, Eran</cp:lastModifiedBy>
  <cp:revision>6</cp:revision>
  <dcterms:created xsi:type="dcterms:W3CDTF">2025-03-07T23:44:00Z</dcterms:created>
  <dcterms:modified xsi:type="dcterms:W3CDTF">2025-03-13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Bir6asup"/&gt;&lt;style id="http://www.zotero.org/styles/frontiers-in-neurology" hasBibliography="1" bibliographyStyleHasBeenSet="1"/&gt;&lt;prefs&gt;&lt;pref name="fieldType" value="Field"/&gt;&lt;/prefs&gt;&lt;/data&gt;</vt:lpwstr>
  </property>
</Properties>
</file>